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2</w:t>
      </w:r>
    </w:p>
    <w:p>
      <w:pPr>
        <w:pStyle w:val="Normal"/>
        <w:tabs>
          <w:tab w:val="clear" w:pos="708"/>
          <w:tab w:val="left" w:pos="7371" w:leader="none"/>
        </w:tabs>
        <w:ind w:right="-882" w:hanging="0"/>
        <w:rPr>
          <w:lang w:val="en-GB"/>
        </w:rPr>
      </w:pPr>
      <w:r>
        <w:rPr>
          <w:b/>
          <w:bCs/>
          <w:lang w:val="en-GB"/>
        </w:rPr>
        <w:t xml:space="preserve">Table S2. </w:t>
      </w:r>
      <w:r>
        <w:rPr>
          <w:lang w:val="en-GB"/>
        </w:rPr>
        <w:t>Enzyme activities in human BC tissue samples</w:t>
      </w:r>
    </w:p>
    <w:tbl>
      <w:tblPr>
        <w:tblW w:w="92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2015"/>
        <w:gridCol w:w="1843"/>
        <w:gridCol w:w="1795"/>
        <w:gridCol w:w="2709"/>
      </w:tblGrid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Sample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SMO activity</w:t>
              <w:tab/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pmol H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O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</w:rPr>
            </w:pPr>
            <w:r>
              <w:rPr>
                <w:sz w:val="22"/>
                <w:szCs w:val="22"/>
                <w:lang w:val="en-US"/>
              </w:rPr>
              <w:t>mg protein/h)</w:t>
              <w:tab/>
              <w:tab/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PAO activity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pmol H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O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</w:rPr>
            </w:pPr>
            <w:r>
              <w:rPr>
                <w:sz w:val="22"/>
                <w:szCs w:val="22"/>
                <w:lang w:val="en-US"/>
              </w:rPr>
              <w:t>mg protein/h)</w:t>
              <w:tab/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DC activity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pmol CO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</w:rPr>
            </w:pPr>
            <w:r>
              <w:rPr>
                <w:sz w:val="22"/>
                <w:szCs w:val="22"/>
                <w:lang w:val="en-US"/>
              </w:rPr>
              <w:t>mg protein/h)</w:t>
              <w:tab/>
            </w:r>
          </w:p>
        </w:tc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ind w:right="-882" w:hanging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SAT activity</w:t>
            </w:r>
          </w:p>
          <w:p>
            <w:pPr>
              <w:pStyle w:val="Normal"/>
              <w:autoSpaceDE w:val="false"/>
              <w:ind w:right="-882" w:hanging="0"/>
              <w:jc w:val="both"/>
              <w:rPr/>
            </w:pPr>
            <w:r>
              <w:rPr>
                <w:sz w:val="22"/>
                <w:szCs w:val="22"/>
                <w:lang w:val="en-US"/>
              </w:rPr>
              <w:t>(pmol CO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  </w:t>
            </w:r>
          </w:p>
          <w:p>
            <w:pPr>
              <w:pStyle w:val="Normal"/>
              <w:autoSpaceDE w:val="false"/>
              <w:ind w:right="-88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g protein/h)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snapToGrid w:val="false"/>
              <w:ind w:right="-882" w:hanging="0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snapToGrid w:val="false"/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64.01 (10.8)</w:t>
              <w:tab/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snapToGrid w:val="false"/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17.09 (14.1)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snapToGrid w:val="false"/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17.7 (5.0)</w:t>
            </w:r>
          </w:p>
        </w:tc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snapToGrid w:val="false"/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33.0 (25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31.15 (11.9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 xml:space="preserve">893.19 (44.9)  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.7 (1.1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55.8 (39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2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84.75 (06.2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35.14 (10.9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49.7 (3.8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023.6 (107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63.78 (12.9)</w:t>
              <w:tab/>
              <w:t xml:space="preserve">)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27.93 (22.6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2.8 (0.6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03.5 (11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19.45 (11.7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13.29 (12.4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50.6 (9.4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,023.4 (68.6)</w:t>
              <w:tab/>
              <w:tab/>
              <w:t xml:space="preserve">   </w:t>
              <w:tab/>
              <w:tab/>
              <w:t xml:space="preserve">     </w:t>
              <w:tab/>
              <w:t xml:space="preserve">  </w:t>
              <w:tab/>
              <w:tab/>
              <w:tab/>
              <w:t xml:space="preserve"> </w:t>
              <w:tab/>
              <w:tab/>
              <w:t xml:space="preserve">   </w:t>
              <w:tab/>
              <w:tab/>
              <w:t xml:space="preserve">     </w:t>
              <w:tab/>
              <w:t xml:space="preserve">  </w:t>
              <w:tab/>
              <w:tab/>
              <w:tab/>
              <w:t xml:space="preserve">  </w:t>
              <w:tab/>
              <w:tab/>
              <w:t xml:space="preserve">   </w:t>
              <w:tab/>
              <w:tab/>
              <w:t xml:space="preserve">     </w:t>
              <w:tab/>
              <w:t xml:space="preserve">  </w:t>
              <w:tab/>
              <w:tab/>
              <w:tab/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color w:val="000000"/>
                <w:lang w:val="fr-FR"/>
              </w:rPr>
              <w:t>860.13</w:t>
            </w:r>
            <w:r>
              <w:rPr>
                <w:lang w:val="fr-FR"/>
              </w:rPr>
              <w:t xml:space="preserve"> (13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,101.36 (131.9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7.4 (1.9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316.4 (121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90.91 (11.6)</w:t>
              <w:tab/>
              <w:t xml:space="preserve"> 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72.16 (14.0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9.6 (4.5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923.1 (69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4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color w:val="000000"/>
                <w:lang w:val="fr-FR"/>
              </w:rPr>
              <w:t>3,500.50</w:t>
            </w:r>
            <w:r>
              <w:rPr>
                <w:lang w:val="fr-FR"/>
              </w:rPr>
              <w:t xml:space="preserve"> (17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31.15 (13.5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9.3 (1.2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97.6 (45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36.66 (8.9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1.04 (14.3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1.4 (1.3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color w:val="000000"/>
                <w:lang w:val="fr-FR"/>
              </w:rPr>
              <w:t>1,133.5</w:t>
            </w:r>
            <w:r>
              <w:rPr>
                <w:lang w:val="fr-FR"/>
              </w:rPr>
              <w:t xml:space="preserve"> (43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5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38.28 (7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85.13 (31.8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.1 (0.3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27.3 (36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6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35.64 (9.9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02.28 (15.1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38.6 (7.3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47.5 (22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6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06.83(1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95.06 (123.7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.5 (0.3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5.9 (14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7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40.70 (14.2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12.90 (15.1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80.3 (4.7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,635.5 (22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7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52.55(13.7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52.26 (33.7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.4 (0.3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22.1 (28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8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29.58 (9.9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08.85 (15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7.0 (3.4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450.6 (102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8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28.22 (21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98.37 (34.9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.5 (0.9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38.8 (99.3)</w:t>
            </w:r>
            <w:r>
              <w:rPr>
                <w:b/>
                <w:bCs/>
                <w:lang w:val="en-GB"/>
              </w:rPr>
              <w:t xml:space="preserve"> 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9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9.13 (5.4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0.59 (23.4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7.1 (1.9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964.0 (15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18.75 (18.7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73.00 (13.7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.6 (2.7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78.3 (12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0.96 (8.8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1.32 (29.5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9.3 (0.4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,190.6 (190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0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93.00 (1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49.44 (53.7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.7 (0.3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74.0 (26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1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5.47 (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4.37 (09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19.9 (1.8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,337.1 (590.5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33.13 (32.2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88.94 (44.7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.7 (0.5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39.0 (25.3)</w:t>
            </w:r>
          </w:p>
        </w:tc>
      </w:tr>
      <w:tr>
        <w:trPr>
          <w:trHeight w:val="325" w:hRule="atLeast"/>
        </w:trPr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9.97 (13.4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1.57 (15.1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57.7 (2.1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,007.3 (36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2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60.00 (22.4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96.99 (38.7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.4 (1.4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64.9 (29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1.45 (11.5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6.81 (35.4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4.3 (0.7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759.1 (87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3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48.49 (26.7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79.95 (73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3.0 (0.3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770.9 (43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8.76 (1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5.59 (43.8)</w:t>
              <w:tab/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2.0 (3.3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43.0 (21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4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4.73 (9.5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50.69 (72.8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.4 (1.5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56.1 (11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5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5.09 (10.6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4.86 (34.7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81.5 (15.2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678.6 (24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88.57 (19.9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32.46 (37.3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1.1 (2.8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37.5 (23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6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65.55 (1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13.29 (14.4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76.6 (9.4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,231.5 (210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6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60.13 (31.8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,101.36 (207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3.4 (5.9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861.7 (81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7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24.55 (12.9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08.85 (22.1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275.7 (9.4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,740.6 (72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NT17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528.22 (3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07.73 (32.5)</w:t>
              <w:tab/>
              <w:t>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31.5 (2.9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900.8 (66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T18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 xml:space="preserve">123.96 (23.8)           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101.32 (11.5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19.3 (20.4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fr-FR"/>
              </w:rPr>
              <w:t>4,870.0 (365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NT18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654.26 (32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432.44 (35.8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57.8 (8.3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798.7 (36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T19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101.79 (13.4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153.97 (43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516.5 (6.2)</w:t>
              <w:tab/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2,320.3 (63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NT19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560.76 (43.0)</w:t>
              <w:tab/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962.04 (87.3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22.4 (3.4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846.0 (54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T20</w:t>
              <w:tab/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56.79 (21.7)</w:t>
              <w:tab/>
              <w:t>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49.78 (15.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215.3 (5.1)</w:t>
            </w:r>
          </w:p>
        </w:tc>
        <w:tc>
          <w:tcPr>
            <w:tcW w:w="2709" w:type="dxa"/>
            <w:tcBorders/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980.3 (36.4)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NT20</w:t>
              <w:tab/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342.00 (42.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168.24 (21.5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98.4 (1.4)</w:t>
              <w:tab/>
            </w:r>
          </w:p>
        </w:tc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lang w:val="en-GB"/>
              </w:rPr>
            </w:pPr>
            <w:r>
              <w:rPr>
                <w:lang w:val="en-GB"/>
              </w:rPr>
              <w:t>514.9 (15.9)</w:t>
            </w:r>
          </w:p>
          <w:p>
            <w:pPr>
              <w:pStyle w:val="Normal"/>
              <w:tabs>
                <w:tab w:val="clear" w:pos="708"/>
                <w:tab w:val="left" w:pos="7371" w:leader="none"/>
              </w:tabs>
              <w:ind w:right="-882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</w:tbl>
    <w:p>
      <w:pPr>
        <w:pStyle w:val="Normal"/>
        <w:ind w:right="-402" w:hanging="0"/>
        <w:rPr/>
      </w:pPr>
      <w:r>
        <w:rPr>
          <w:lang w:val="en-US"/>
        </w:rPr>
        <w:t xml:space="preserve">Values are mean (SD) of three independent experiments performed in duplicate. The p values measured by the Student’s </w:t>
      </w:r>
      <w:r>
        <w:rPr>
          <w:iCs/>
          <w:lang w:val="en-US"/>
        </w:rPr>
        <w:t>t</w:t>
      </w:r>
      <w:r>
        <w:rPr>
          <w:lang w:val="en-US"/>
        </w:rPr>
        <w:t xml:space="preserve"> test were</w:t>
      </w:r>
      <w:r>
        <w:rPr>
          <w:lang w:val="en-GB"/>
        </w:rPr>
        <w:t xml:space="preserve"> 0.02, 0.04,  0.003 and 0.001 for SMO, APAO, ODC and SSAT, respectively. </w:t>
      </w:r>
      <w:r>
        <w:rPr>
          <w:lang w:val="en-US"/>
        </w:rPr>
        <w:t>Samples T (tumor) and samples NT (non tumor) were collected as described and store at -80°C until assayed for SMO, APAO, ODC and SSAT activity, as described in Methods.</w:t>
      </w:r>
    </w:p>
    <w:p>
      <w:pPr>
        <w:pStyle w:val="Normal"/>
        <w:ind w:right="-402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-402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134" w:footer="284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Carattere1">
    <w:name w:val=" Carattere1"/>
    <w:basedOn w:val="Caratterepredefinitoparagrafo"/>
    <w:qFormat/>
    <w:rPr>
      <w:sz w:val="24"/>
      <w:szCs w:val="24"/>
      <w:lang w:val="it-IT" w:bidi="ar-SA"/>
    </w:rPr>
  </w:style>
  <w:style w:type="character" w:styleId="Carattere">
    <w:name w:val=" Carattere"/>
    <w:basedOn w:val="Caratterepredefinitoparagrafo"/>
    <w:qFormat/>
    <w:rPr>
      <w:sz w:val="24"/>
      <w:szCs w:val="24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v">
    <w:name w:val="Helv"/>
    <w:basedOn w:val="Normal"/>
    <w:qFormat/>
    <w:pPr>
      <w:widowControl w:val="false"/>
      <w:spacing w:lineRule="atLeast" w:line="360"/>
      <w:jc w:val="both"/>
    </w:pPr>
    <w:rPr>
      <w:rFonts w:ascii="Helvetica" w:hAnsi="Helvetica" w:cs="Helvetica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lineRule="atLeast" w:line="309" w:before="86" w:after="17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4:43:00Z</dcterms:created>
  <dc:creator>Mariottini</dc:creator>
  <dc:description/>
  <cp:keywords/>
  <dc:language>en-US</dc:language>
  <cp:lastModifiedBy>Mariottini</cp:lastModifiedBy>
  <cp:lastPrinted>2010-10-12T16:57:00Z</cp:lastPrinted>
  <dcterms:modified xsi:type="dcterms:W3CDTF">2010-10-12T15:56:00Z</dcterms:modified>
  <cp:revision>12</cp:revision>
  <dc:subject/>
  <dc:title>Table 1</dc:title>
</cp:coreProperties>
</file>